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6444A9" w14:textId="5C797973" w:rsidR="003373EA" w:rsidRDefault="00A86C70">
      <w:r>
        <w:t>C719 malignant neoplasm</w:t>
      </w:r>
    </w:p>
    <w:p w14:paraId="5F2C269D" w14:textId="73CB2146" w:rsidR="00A86C70" w:rsidRDefault="00A86C70">
      <w:r>
        <w:t>F840 Autism</w:t>
      </w:r>
    </w:p>
    <w:p w14:paraId="6EED57D7" w14:textId="10CA03A0" w:rsidR="00A86C70" w:rsidRDefault="00A86C70">
      <w:r>
        <w:t>G403 Generalised Epilepsy</w:t>
      </w:r>
    </w:p>
    <w:p w14:paraId="30F9C8DF" w14:textId="619E865B" w:rsidR="00A86C70" w:rsidRDefault="00A86C70">
      <w:r>
        <w:t>G408 Other Epilepsy</w:t>
      </w:r>
    </w:p>
    <w:p w14:paraId="1F57D4EF" w14:textId="52C872EA" w:rsidR="00A86C70" w:rsidRDefault="00A86C70">
      <w:r>
        <w:t>G409 Epilepsy</w:t>
      </w:r>
    </w:p>
    <w:p w14:paraId="35BB102C" w14:textId="09BC7EC4" w:rsidR="00A86C70" w:rsidRDefault="00A86C70">
      <w:r>
        <w:t>G801 Spastic Diplegia</w:t>
      </w:r>
    </w:p>
    <w:p w14:paraId="145CD636" w14:textId="0A292360" w:rsidR="00A86C70" w:rsidRDefault="00A86C70">
      <w:r>
        <w:t>G802 Spastic Hemiplegia Cerebral Palsy</w:t>
      </w:r>
    </w:p>
    <w:p w14:paraId="3B35145C" w14:textId="6DB91257" w:rsidR="00A86C70" w:rsidRDefault="00A86C70">
      <w:r>
        <w:t>G803 Dyskinetic Cerebral Palsy</w:t>
      </w:r>
    </w:p>
    <w:p w14:paraId="7001893E" w14:textId="7E652800" w:rsidR="00A86C70" w:rsidRDefault="00A86C70">
      <w:r>
        <w:t>G808 Other Cerebral Palsy</w:t>
      </w:r>
    </w:p>
    <w:p w14:paraId="6D14217D" w14:textId="19954C2B" w:rsidR="00A86C70" w:rsidRDefault="00A86C70">
      <w:r>
        <w:t>G809 Cerebral Palsy</w:t>
      </w:r>
    </w:p>
    <w:p w14:paraId="0F97D1CF" w14:textId="735F12A5" w:rsidR="00A86C70" w:rsidRDefault="00A86C70">
      <w:r>
        <w:t>G819 Hemiplegia</w:t>
      </w:r>
    </w:p>
    <w:p w14:paraId="6258F7EF" w14:textId="27162BFB" w:rsidR="00A86C70" w:rsidRDefault="00A86C70">
      <w:r>
        <w:t>P072 Extreme Immaturity</w:t>
      </w:r>
    </w:p>
    <w:p w14:paraId="2D8DC8F8" w14:textId="56ADBDD8" w:rsidR="00A86C70" w:rsidRDefault="00A86C70">
      <w:r>
        <w:t>Q850 Neurofibromatosis</w:t>
      </w:r>
    </w:p>
    <w:p w14:paraId="10DE2A5B" w14:textId="27CE39D8" w:rsidR="00A86C70" w:rsidRDefault="00A86C70">
      <w:r>
        <w:t>Q851 Tuberos Sclerosis</w:t>
      </w:r>
    </w:p>
    <w:p w14:paraId="3338DEF5" w14:textId="7EDBF0B1" w:rsidR="00A86C70" w:rsidRDefault="00A86C70">
      <w:r>
        <w:t>R620 Delayed milestones</w:t>
      </w:r>
    </w:p>
    <w:sectPr w:rsidR="00A86C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6C70"/>
    <w:rsid w:val="000026BF"/>
    <w:rsid w:val="00006F92"/>
    <w:rsid w:val="00013114"/>
    <w:rsid w:val="00014B50"/>
    <w:rsid w:val="000170E4"/>
    <w:rsid w:val="000240C4"/>
    <w:rsid w:val="00026444"/>
    <w:rsid w:val="00026A77"/>
    <w:rsid w:val="00033460"/>
    <w:rsid w:val="00033BB2"/>
    <w:rsid w:val="00036ABA"/>
    <w:rsid w:val="000377C1"/>
    <w:rsid w:val="000402E0"/>
    <w:rsid w:val="000516BE"/>
    <w:rsid w:val="0006071C"/>
    <w:rsid w:val="00065269"/>
    <w:rsid w:val="00071A1F"/>
    <w:rsid w:val="00071C0C"/>
    <w:rsid w:val="00087EDB"/>
    <w:rsid w:val="000917DE"/>
    <w:rsid w:val="00092981"/>
    <w:rsid w:val="00093BBA"/>
    <w:rsid w:val="000B36DE"/>
    <w:rsid w:val="000B3BBB"/>
    <w:rsid w:val="000B5D28"/>
    <w:rsid w:val="000C1F2B"/>
    <w:rsid w:val="000C51AC"/>
    <w:rsid w:val="000E7638"/>
    <w:rsid w:val="000E7B57"/>
    <w:rsid w:val="000F034C"/>
    <w:rsid w:val="000F0A9E"/>
    <w:rsid w:val="000F0BBF"/>
    <w:rsid w:val="000F186A"/>
    <w:rsid w:val="000F1F97"/>
    <w:rsid w:val="000F43A9"/>
    <w:rsid w:val="001133C8"/>
    <w:rsid w:val="001136C3"/>
    <w:rsid w:val="00115875"/>
    <w:rsid w:val="00125CDC"/>
    <w:rsid w:val="00126B53"/>
    <w:rsid w:val="00135935"/>
    <w:rsid w:val="001362C2"/>
    <w:rsid w:val="00142201"/>
    <w:rsid w:val="00144C2D"/>
    <w:rsid w:val="00152D7F"/>
    <w:rsid w:val="0016769D"/>
    <w:rsid w:val="001700E3"/>
    <w:rsid w:val="00173517"/>
    <w:rsid w:val="00174E8B"/>
    <w:rsid w:val="00175F87"/>
    <w:rsid w:val="00196DDE"/>
    <w:rsid w:val="001A1FA4"/>
    <w:rsid w:val="001A427D"/>
    <w:rsid w:val="001A5AE2"/>
    <w:rsid w:val="001A62A6"/>
    <w:rsid w:val="001A6C56"/>
    <w:rsid w:val="001B352B"/>
    <w:rsid w:val="001B5386"/>
    <w:rsid w:val="001D290F"/>
    <w:rsid w:val="001D34AD"/>
    <w:rsid w:val="001D7C1F"/>
    <w:rsid w:val="001E0409"/>
    <w:rsid w:val="001E5B67"/>
    <w:rsid w:val="001E6089"/>
    <w:rsid w:val="001F28AA"/>
    <w:rsid w:val="001F54EA"/>
    <w:rsid w:val="00201876"/>
    <w:rsid w:val="00201A79"/>
    <w:rsid w:val="00205845"/>
    <w:rsid w:val="00206032"/>
    <w:rsid w:val="002068B6"/>
    <w:rsid w:val="0021547D"/>
    <w:rsid w:val="00216E06"/>
    <w:rsid w:val="002173B4"/>
    <w:rsid w:val="00220528"/>
    <w:rsid w:val="00220691"/>
    <w:rsid w:val="0022078D"/>
    <w:rsid w:val="00220971"/>
    <w:rsid w:val="00221367"/>
    <w:rsid w:val="00227D3C"/>
    <w:rsid w:val="0023040F"/>
    <w:rsid w:val="00230B33"/>
    <w:rsid w:val="00232D0A"/>
    <w:rsid w:val="00242B54"/>
    <w:rsid w:val="002431B8"/>
    <w:rsid w:val="0024501F"/>
    <w:rsid w:val="0025239F"/>
    <w:rsid w:val="00262464"/>
    <w:rsid w:val="002631F1"/>
    <w:rsid w:val="00265B0A"/>
    <w:rsid w:val="0026606C"/>
    <w:rsid w:val="00266629"/>
    <w:rsid w:val="00267430"/>
    <w:rsid w:val="0027063D"/>
    <w:rsid w:val="00272189"/>
    <w:rsid w:val="00275CDD"/>
    <w:rsid w:val="00280440"/>
    <w:rsid w:val="00293933"/>
    <w:rsid w:val="00295445"/>
    <w:rsid w:val="002A21C6"/>
    <w:rsid w:val="002A22BD"/>
    <w:rsid w:val="002A7EEA"/>
    <w:rsid w:val="002B1861"/>
    <w:rsid w:val="002B78B9"/>
    <w:rsid w:val="002C21D5"/>
    <w:rsid w:val="002D2D40"/>
    <w:rsid w:val="002D458A"/>
    <w:rsid w:val="002D5A27"/>
    <w:rsid w:val="002D6C8C"/>
    <w:rsid w:val="002D6DFE"/>
    <w:rsid w:val="002E12F7"/>
    <w:rsid w:val="002E7382"/>
    <w:rsid w:val="002F2F43"/>
    <w:rsid w:val="002F4A39"/>
    <w:rsid w:val="002F7A51"/>
    <w:rsid w:val="00300279"/>
    <w:rsid w:val="0030506F"/>
    <w:rsid w:val="003050E4"/>
    <w:rsid w:val="00306178"/>
    <w:rsid w:val="0030768E"/>
    <w:rsid w:val="003077EF"/>
    <w:rsid w:val="00323A43"/>
    <w:rsid w:val="003311F0"/>
    <w:rsid w:val="0033144A"/>
    <w:rsid w:val="00331A50"/>
    <w:rsid w:val="003373EA"/>
    <w:rsid w:val="003449A9"/>
    <w:rsid w:val="00345CC0"/>
    <w:rsid w:val="003517C3"/>
    <w:rsid w:val="00355186"/>
    <w:rsid w:val="0035628C"/>
    <w:rsid w:val="00362CA8"/>
    <w:rsid w:val="00363FDA"/>
    <w:rsid w:val="00367A60"/>
    <w:rsid w:val="00374437"/>
    <w:rsid w:val="00377C98"/>
    <w:rsid w:val="0039676D"/>
    <w:rsid w:val="00397947"/>
    <w:rsid w:val="003A00AB"/>
    <w:rsid w:val="003A0705"/>
    <w:rsid w:val="003A0A9C"/>
    <w:rsid w:val="003A2157"/>
    <w:rsid w:val="003A2B49"/>
    <w:rsid w:val="003A6FE5"/>
    <w:rsid w:val="003B0DD4"/>
    <w:rsid w:val="003C24EB"/>
    <w:rsid w:val="003C6121"/>
    <w:rsid w:val="003C6DA8"/>
    <w:rsid w:val="003D2ADF"/>
    <w:rsid w:val="003D39FF"/>
    <w:rsid w:val="003E7CA0"/>
    <w:rsid w:val="003F1B51"/>
    <w:rsid w:val="003F2422"/>
    <w:rsid w:val="003F2805"/>
    <w:rsid w:val="003F2E8D"/>
    <w:rsid w:val="00404421"/>
    <w:rsid w:val="00406797"/>
    <w:rsid w:val="00410430"/>
    <w:rsid w:val="00422E81"/>
    <w:rsid w:val="004249FE"/>
    <w:rsid w:val="00425CCE"/>
    <w:rsid w:val="004303F6"/>
    <w:rsid w:val="0044517F"/>
    <w:rsid w:val="00450F38"/>
    <w:rsid w:val="00451BE4"/>
    <w:rsid w:val="00454AE7"/>
    <w:rsid w:val="00461CD2"/>
    <w:rsid w:val="0046348F"/>
    <w:rsid w:val="0046602B"/>
    <w:rsid w:val="00467C5E"/>
    <w:rsid w:val="00472CF3"/>
    <w:rsid w:val="004732D8"/>
    <w:rsid w:val="00476C46"/>
    <w:rsid w:val="00480232"/>
    <w:rsid w:val="00485976"/>
    <w:rsid w:val="00485BC6"/>
    <w:rsid w:val="00485DDA"/>
    <w:rsid w:val="00486F8D"/>
    <w:rsid w:val="00490D9D"/>
    <w:rsid w:val="00492C92"/>
    <w:rsid w:val="0049421B"/>
    <w:rsid w:val="00496361"/>
    <w:rsid w:val="00496A44"/>
    <w:rsid w:val="004A61C9"/>
    <w:rsid w:val="004B244C"/>
    <w:rsid w:val="004B42D4"/>
    <w:rsid w:val="004C09A2"/>
    <w:rsid w:val="004C270C"/>
    <w:rsid w:val="004D03A7"/>
    <w:rsid w:val="004D47FE"/>
    <w:rsid w:val="004D569B"/>
    <w:rsid w:val="004E42FD"/>
    <w:rsid w:val="004E5997"/>
    <w:rsid w:val="005032D9"/>
    <w:rsid w:val="0050465A"/>
    <w:rsid w:val="00506BCD"/>
    <w:rsid w:val="00507B0B"/>
    <w:rsid w:val="00520CC3"/>
    <w:rsid w:val="005222CC"/>
    <w:rsid w:val="00532B88"/>
    <w:rsid w:val="005345E0"/>
    <w:rsid w:val="00534F71"/>
    <w:rsid w:val="00535E1F"/>
    <w:rsid w:val="0054499D"/>
    <w:rsid w:val="00547AFC"/>
    <w:rsid w:val="0055197B"/>
    <w:rsid w:val="00552011"/>
    <w:rsid w:val="005547B6"/>
    <w:rsid w:val="00567958"/>
    <w:rsid w:val="005744DB"/>
    <w:rsid w:val="00580CA6"/>
    <w:rsid w:val="00583B56"/>
    <w:rsid w:val="005866EA"/>
    <w:rsid w:val="00591E93"/>
    <w:rsid w:val="00593585"/>
    <w:rsid w:val="00595C53"/>
    <w:rsid w:val="005A284E"/>
    <w:rsid w:val="005D0740"/>
    <w:rsid w:val="005E1019"/>
    <w:rsid w:val="005E7D92"/>
    <w:rsid w:val="005F450E"/>
    <w:rsid w:val="00601532"/>
    <w:rsid w:val="00601FEB"/>
    <w:rsid w:val="006112E8"/>
    <w:rsid w:val="006143EA"/>
    <w:rsid w:val="00620D0F"/>
    <w:rsid w:val="00622EB3"/>
    <w:rsid w:val="006250F4"/>
    <w:rsid w:val="0062771B"/>
    <w:rsid w:val="00634E91"/>
    <w:rsid w:val="00641E6E"/>
    <w:rsid w:val="006527F1"/>
    <w:rsid w:val="00660572"/>
    <w:rsid w:val="00663234"/>
    <w:rsid w:val="00665E90"/>
    <w:rsid w:val="006665D8"/>
    <w:rsid w:val="006720CD"/>
    <w:rsid w:val="00676A92"/>
    <w:rsid w:val="0068179E"/>
    <w:rsid w:val="006869EC"/>
    <w:rsid w:val="006870FE"/>
    <w:rsid w:val="00692E3D"/>
    <w:rsid w:val="006A07B3"/>
    <w:rsid w:val="006A44CC"/>
    <w:rsid w:val="006C0392"/>
    <w:rsid w:val="006C57EE"/>
    <w:rsid w:val="006C6090"/>
    <w:rsid w:val="006D1D6D"/>
    <w:rsid w:val="006D4B27"/>
    <w:rsid w:val="006D4CF6"/>
    <w:rsid w:val="006E25B0"/>
    <w:rsid w:val="006F7418"/>
    <w:rsid w:val="0070118A"/>
    <w:rsid w:val="00703827"/>
    <w:rsid w:val="00706CC3"/>
    <w:rsid w:val="00716DA8"/>
    <w:rsid w:val="0072146E"/>
    <w:rsid w:val="00725763"/>
    <w:rsid w:val="007325B2"/>
    <w:rsid w:val="007354C9"/>
    <w:rsid w:val="00735AE1"/>
    <w:rsid w:val="00744D54"/>
    <w:rsid w:val="0074634D"/>
    <w:rsid w:val="00750E55"/>
    <w:rsid w:val="007539FB"/>
    <w:rsid w:val="007643C3"/>
    <w:rsid w:val="007670D5"/>
    <w:rsid w:val="0077163B"/>
    <w:rsid w:val="00772160"/>
    <w:rsid w:val="00777C74"/>
    <w:rsid w:val="00780920"/>
    <w:rsid w:val="007826B6"/>
    <w:rsid w:val="00783C14"/>
    <w:rsid w:val="007954D0"/>
    <w:rsid w:val="007967EE"/>
    <w:rsid w:val="007C42A8"/>
    <w:rsid w:val="007D1EBD"/>
    <w:rsid w:val="007D30CA"/>
    <w:rsid w:val="007E0C5C"/>
    <w:rsid w:val="007E4BEB"/>
    <w:rsid w:val="00803D9D"/>
    <w:rsid w:val="008069FE"/>
    <w:rsid w:val="00811003"/>
    <w:rsid w:val="00814019"/>
    <w:rsid w:val="008145E0"/>
    <w:rsid w:val="00816029"/>
    <w:rsid w:val="00826D95"/>
    <w:rsid w:val="0084398A"/>
    <w:rsid w:val="00845004"/>
    <w:rsid w:val="00852D48"/>
    <w:rsid w:val="008655A7"/>
    <w:rsid w:val="00866AAE"/>
    <w:rsid w:val="00873009"/>
    <w:rsid w:val="00891DAE"/>
    <w:rsid w:val="00892055"/>
    <w:rsid w:val="00896055"/>
    <w:rsid w:val="008A049D"/>
    <w:rsid w:val="008B564E"/>
    <w:rsid w:val="008C07AA"/>
    <w:rsid w:val="008C104D"/>
    <w:rsid w:val="008C516C"/>
    <w:rsid w:val="008C64F7"/>
    <w:rsid w:val="008D033A"/>
    <w:rsid w:val="008D0944"/>
    <w:rsid w:val="008D1ACD"/>
    <w:rsid w:val="008D30EA"/>
    <w:rsid w:val="008D39F0"/>
    <w:rsid w:val="008D4F9C"/>
    <w:rsid w:val="008E0F4D"/>
    <w:rsid w:val="008E444A"/>
    <w:rsid w:val="008F66EB"/>
    <w:rsid w:val="0090240C"/>
    <w:rsid w:val="00907C7D"/>
    <w:rsid w:val="00911723"/>
    <w:rsid w:val="0091687A"/>
    <w:rsid w:val="00922B72"/>
    <w:rsid w:val="00925C55"/>
    <w:rsid w:val="00925FA5"/>
    <w:rsid w:val="00925FAA"/>
    <w:rsid w:val="00933737"/>
    <w:rsid w:val="00935090"/>
    <w:rsid w:val="0095026B"/>
    <w:rsid w:val="00960560"/>
    <w:rsid w:val="00971EE9"/>
    <w:rsid w:val="00974D39"/>
    <w:rsid w:val="009765DC"/>
    <w:rsid w:val="00992DC8"/>
    <w:rsid w:val="00993CD2"/>
    <w:rsid w:val="009B29D3"/>
    <w:rsid w:val="009B2C8E"/>
    <w:rsid w:val="009B5C58"/>
    <w:rsid w:val="009C13CF"/>
    <w:rsid w:val="009C7A3E"/>
    <w:rsid w:val="009D05B5"/>
    <w:rsid w:val="009D3D0C"/>
    <w:rsid w:val="009E2757"/>
    <w:rsid w:val="009F7276"/>
    <w:rsid w:val="00A0317D"/>
    <w:rsid w:val="00A06720"/>
    <w:rsid w:val="00A10F32"/>
    <w:rsid w:val="00A156FA"/>
    <w:rsid w:val="00A25934"/>
    <w:rsid w:val="00A34EFD"/>
    <w:rsid w:val="00A36B1C"/>
    <w:rsid w:val="00A428A0"/>
    <w:rsid w:val="00A535E3"/>
    <w:rsid w:val="00A53AC3"/>
    <w:rsid w:val="00A5420F"/>
    <w:rsid w:val="00A55660"/>
    <w:rsid w:val="00A60FC2"/>
    <w:rsid w:val="00A61377"/>
    <w:rsid w:val="00A6148D"/>
    <w:rsid w:val="00A6395E"/>
    <w:rsid w:val="00A83723"/>
    <w:rsid w:val="00A863C7"/>
    <w:rsid w:val="00A86C70"/>
    <w:rsid w:val="00A87C78"/>
    <w:rsid w:val="00A922F5"/>
    <w:rsid w:val="00A927E8"/>
    <w:rsid w:val="00A97D3C"/>
    <w:rsid w:val="00AA007D"/>
    <w:rsid w:val="00AB5721"/>
    <w:rsid w:val="00AC0D07"/>
    <w:rsid w:val="00AC4502"/>
    <w:rsid w:val="00AD7E01"/>
    <w:rsid w:val="00AE0F64"/>
    <w:rsid w:val="00AE1E24"/>
    <w:rsid w:val="00AE2C81"/>
    <w:rsid w:val="00AE7F57"/>
    <w:rsid w:val="00AF3935"/>
    <w:rsid w:val="00AF4363"/>
    <w:rsid w:val="00AF56BA"/>
    <w:rsid w:val="00B018CB"/>
    <w:rsid w:val="00B10D89"/>
    <w:rsid w:val="00B14A92"/>
    <w:rsid w:val="00B220E9"/>
    <w:rsid w:val="00B60C14"/>
    <w:rsid w:val="00B63246"/>
    <w:rsid w:val="00B874B3"/>
    <w:rsid w:val="00B91AD8"/>
    <w:rsid w:val="00BA351D"/>
    <w:rsid w:val="00BA3732"/>
    <w:rsid w:val="00BB1930"/>
    <w:rsid w:val="00BB56ED"/>
    <w:rsid w:val="00BC2042"/>
    <w:rsid w:val="00BC24FB"/>
    <w:rsid w:val="00BC69F1"/>
    <w:rsid w:val="00BD1614"/>
    <w:rsid w:val="00BD5A00"/>
    <w:rsid w:val="00BF0AD0"/>
    <w:rsid w:val="00BF0F62"/>
    <w:rsid w:val="00BF26A6"/>
    <w:rsid w:val="00C00796"/>
    <w:rsid w:val="00C02884"/>
    <w:rsid w:val="00C05B55"/>
    <w:rsid w:val="00C13697"/>
    <w:rsid w:val="00C207A6"/>
    <w:rsid w:val="00C20EC9"/>
    <w:rsid w:val="00C210AC"/>
    <w:rsid w:val="00C27C47"/>
    <w:rsid w:val="00C3654B"/>
    <w:rsid w:val="00C375DB"/>
    <w:rsid w:val="00C3785F"/>
    <w:rsid w:val="00C4623E"/>
    <w:rsid w:val="00C65CE8"/>
    <w:rsid w:val="00C66C8F"/>
    <w:rsid w:val="00C6718E"/>
    <w:rsid w:val="00C764AB"/>
    <w:rsid w:val="00C822F1"/>
    <w:rsid w:val="00C83F69"/>
    <w:rsid w:val="00C85B29"/>
    <w:rsid w:val="00C907EF"/>
    <w:rsid w:val="00C90E97"/>
    <w:rsid w:val="00C9251F"/>
    <w:rsid w:val="00C9396E"/>
    <w:rsid w:val="00C976C4"/>
    <w:rsid w:val="00CA08B9"/>
    <w:rsid w:val="00CA1BE8"/>
    <w:rsid w:val="00CA3CD8"/>
    <w:rsid w:val="00CA6024"/>
    <w:rsid w:val="00CA7E90"/>
    <w:rsid w:val="00CC5BDF"/>
    <w:rsid w:val="00CC6FDE"/>
    <w:rsid w:val="00CD5384"/>
    <w:rsid w:val="00CF0553"/>
    <w:rsid w:val="00D0181D"/>
    <w:rsid w:val="00D07A48"/>
    <w:rsid w:val="00D13CAD"/>
    <w:rsid w:val="00D17CDB"/>
    <w:rsid w:val="00D22289"/>
    <w:rsid w:val="00D33BF4"/>
    <w:rsid w:val="00D403C5"/>
    <w:rsid w:val="00D42C70"/>
    <w:rsid w:val="00D4340A"/>
    <w:rsid w:val="00D4353F"/>
    <w:rsid w:val="00D47A12"/>
    <w:rsid w:val="00D50E7A"/>
    <w:rsid w:val="00D52C1E"/>
    <w:rsid w:val="00D53216"/>
    <w:rsid w:val="00D53612"/>
    <w:rsid w:val="00D605AF"/>
    <w:rsid w:val="00D8173B"/>
    <w:rsid w:val="00D834D3"/>
    <w:rsid w:val="00D94932"/>
    <w:rsid w:val="00DA49FC"/>
    <w:rsid w:val="00DB6C9C"/>
    <w:rsid w:val="00DC0D3F"/>
    <w:rsid w:val="00DE3D74"/>
    <w:rsid w:val="00DF502F"/>
    <w:rsid w:val="00E1088F"/>
    <w:rsid w:val="00E133D4"/>
    <w:rsid w:val="00E161DE"/>
    <w:rsid w:val="00E23637"/>
    <w:rsid w:val="00E24D4E"/>
    <w:rsid w:val="00E4153D"/>
    <w:rsid w:val="00E416D5"/>
    <w:rsid w:val="00E41CC9"/>
    <w:rsid w:val="00E42FE0"/>
    <w:rsid w:val="00E43F47"/>
    <w:rsid w:val="00E52333"/>
    <w:rsid w:val="00E53361"/>
    <w:rsid w:val="00E537E9"/>
    <w:rsid w:val="00E5460D"/>
    <w:rsid w:val="00E55946"/>
    <w:rsid w:val="00E65160"/>
    <w:rsid w:val="00E665BB"/>
    <w:rsid w:val="00E66FF4"/>
    <w:rsid w:val="00E67E81"/>
    <w:rsid w:val="00E70C6D"/>
    <w:rsid w:val="00E74BE6"/>
    <w:rsid w:val="00E75733"/>
    <w:rsid w:val="00E76D84"/>
    <w:rsid w:val="00E808E8"/>
    <w:rsid w:val="00E84E69"/>
    <w:rsid w:val="00E96095"/>
    <w:rsid w:val="00E96351"/>
    <w:rsid w:val="00E9719E"/>
    <w:rsid w:val="00EA73BD"/>
    <w:rsid w:val="00EA7CFF"/>
    <w:rsid w:val="00EC0D9C"/>
    <w:rsid w:val="00EC5BC0"/>
    <w:rsid w:val="00ED1C7E"/>
    <w:rsid w:val="00ED3552"/>
    <w:rsid w:val="00ED4E44"/>
    <w:rsid w:val="00EE0FE5"/>
    <w:rsid w:val="00EE105B"/>
    <w:rsid w:val="00EE29AD"/>
    <w:rsid w:val="00EE2BB6"/>
    <w:rsid w:val="00EE6EB8"/>
    <w:rsid w:val="00EE7D8C"/>
    <w:rsid w:val="00EF046D"/>
    <w:rsid w:val="00F01762"/>
    <w:rsid w:val="00F15421"/>
    <w:rsid w:val="00F309D0"/>
    <w:rsid w:val="00F30C1F"/>
    <w:rsid w:val="00F34EA2"/>
    <w:rsid w:val="00F40582"/>
    <w:rsid w:val="00F44673"/>
    <w:rsid w:val="00F50E7E"/>
    <w:rsid w:val="00F57606"/>
    <w:rsid w:val="00F65609"/>
    <w:rsid w:val="00F66822"/>
    <w:rsid w:val="00F774D7"/>
    <w:rsid w:val="00F8238D"/>
    <w:rsid w:val="00F90C60"/>
    <w:rsid w:val="00F95F23"/>
    <w:rsid w:val="00FB6177"/>
    <w:rsid w:val="00FB7B55"/>
    <w:rsid w:val="00FC25BB"/>
    <w:rsid w:val="00FC72B2"/>
    <w:rsid w:val="00FD1D98"/>
    <w:rsid w:val="00FD68EF"/>
    <w:rsid w:val="00FD77B1"/>
    <w:rsid w:val="00FE0730"/>
    <w:rsid w:val="00FE21BF"/>
    <w:rsid w:val="00FE2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E04B5D"/>
  <w15:chartTrackingRefBased/>
  <w15:docId w15:val="{0D1B2AAE-7D66-41DF-BE9D-5C847ED8E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3</Characters>
  <Application>Microsoft Office Word</Application>
  <DocSecurity>0</DocSecurity>
  <Lines>2</Lines>
  <Paragraphs>1</Paragraphs>
  <ScaleCrop>false</ScaleCrop>
  <Company/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rner, Stephen</dc:creator>
  <cp:keywords/>
  <dc:description/>
  <cp:lastModifiedBy>Cari Malcolm (Staff)</cp:lastModifiedBy>
  <cp:revision>3</cp:revision>
  <dcterms:created xsi:type="dcterms:W3CDTF">2023-09-12T07:25:00Z</dcterms:created>
  <dcterms:modified xsi:type="dcterms:W3CDTF">2023-09-12T07:26:00Z</dcterms:modified>
</cp:coreProperties>
</file>